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center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Bold" w:hAnsi="Times New Roman Bold" w:eastAsia="宋体" w:cs="Times New Roman Bold"/>
          <w:b/>
          <w:bCs w:val="0"/>
          <w:sz w:val="36"/>
          <w:szCs w:val="36"/>
        </w:rPr>
        <w:t>Supplementary material 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earch strategy sample of Web of science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#1 ((TS=(breast cancer)) OR TS=(breast carcinoma)) OR TS=(breast neoplasm)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#2 ((TS=(shenqifuzheng)) OR TS=(shenqi fuzheng)) OR TS=(shenqi)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#3 ((TS=(systematic evaluation)) OR TS=(systematic review)) OR TS=(meta-analysis)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#4 #1 AND #2 AND #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earch strategy sample of EMbase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#1 'breast cancer':ti,ab,kw OR 'breast carcinomc':ti,ab,kw OR 'breast cancer' 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#2 'shenqifuzheng':ti,ab,kw OR 'shenqi fuzheng':ti,ab,kw OR 'SFI':ti,ab,kw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#3 'systematic evaluation':ti,ab,kw OR 'systematic review':ti,ab,kw OR 'meta-analysis 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':ti,ab,kw 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#4 #1 AND #2 AND #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earch strategy sample of Cochrane Library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#1 (breast neoplasm) OR (breast carcinoma) OR (breast cancer)  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#2 (shenqifuzheng) OR (shenqi fuzheng) OR (shenqi) OR (SFI)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#3 ((systematic review) OR (systematic evaluation)) OR (meta-analysis)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#4 #1 AND #2 AND #3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earch strategy sample of CNKI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U=('shenqifuzheng'+'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henqifuzheng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 injection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') AND SU=('breast cancer'+'breast carcinoma'+'breast neoplasm') AND SU=('systematic review'+'meta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 analysis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'+'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ystematic evaluation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') 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ab/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U: subject search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earch strategy sample of Wanfang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ubject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:(“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breast cancer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” or “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breast carcinoma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” or “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breast neoplasm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”) and </w:t>
      </w:r>
      <w:r>
        <w:rPr>
          <w:rFonts w:hint="eastAsia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subject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: (“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henqifuzheng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” or “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henqifuzheng injection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”) and 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ubject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: (“meta 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analysis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” or “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ystematic evaluation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”or “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ystematic review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”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 xml:space="preserve">Search strategy sample of 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VIP</w:t>
      </w:r>
    </w:p>
    <w:p>
      <w:pPr>
        <w:keepNext w:val="0"/>
        <w:keepLines w:val="0"/>
        <w:pageBreakBefore w:val="0"/>
        <w:widowControl w:val="0"/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U=(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breast cancer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+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breast carcinoma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+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breast neoplasm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) AND U= (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henqifuzheng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+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henqifuzheng injection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) AND U= (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meta analysis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+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ystematic evaluation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+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</w:rPr>
        <w:t>systematic review</w:t>
      </w:r>
      <w:r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/>
          <w:sz w:val="28"/>
          <w:szCs w:val="28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AF3E4"/>
    <w:rsid w:val="35BBC9ED"/>
    <w:rsid w:val="4351FB02"/>
    <w:rsid w:val="7DFAF3E4"/>
    <w:rsid w:val="7FDF95D9"/>
    <w:rsid w:val="E7FF7313"/>
    <w:rsid w:val="FC57B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2:48:00Z</dcterms:created>
  <dc:creator>许晶</dc:creator>
  <cp:lastModifiedBy>许晶</cp:lastModifiedBy>
  <dcterms:modified xsi:type="dcterms:W3CDTF">2023-02-17T19:3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3D07D14D2452D1947D945C63CB9CDC03</vt:lpwstr>
  </property>
</Properties>
</file>